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5EB35" w14:textId="0B9880AB" w:rsidR="00856468" w:rsidRPr="00856468" w:rsidRDefault="00856468" w:rsidP="00856468">
      <w:pPr>
        <w:rPr>
          <w:lang w:bidi="en-US"/>
        </w:rPr>
      </w:pPr>
      <w:r w:rsidRPr="00856468">
        <w:drawing>
          <wp:inline distT="0" distB="0" distL="0" distR="0" wp14:anchorId="40D8DF93" wp14:editId="22B818B4">
            <wp:extent cx="5372100" cy="5516880"/>
            <wp:effectExtent l="3810" t="0" r="3810" b="3810"/>
            <wp:docPr id="5732632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-5400000">
                      <a:off x="0" y="0"/>
                      <a:ext cx="5372100" cy="551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D442C" w14:textId="77777777" w:rsidR="00856468" w:rsidRPr="00856468" w:rsidRDefault="00856468" w:rsidP="00856468">
      <w:pPr>
        <w:rPr>
          <w:lang w:bidi="en-US"/>
        </w:rPr>
      </w:pPr>
      <w:r w:rsidRPr="00856468">
        <w:rPr>
          <w:b/>
          <w:lang w:bidi="en-US"/>
        </w:rPr>
        <w:t>Supplementary Figure. 1.</w:t>
      </w:r>
      <w:r w:rsidRPr="00856468">
        <w:rPr>
          <w:lang w:bidi="en-US"/>
        </w:rPr>
        <w:t xml:space="preserve"> SNP distance matrix of study isolates and </w:t>
      </w:r>
      <w:r w:rsidRPr="00856468">
        <w:rPr>
          <w:i/>
          <w:iCs/>
          <w:lang w:bidi="en-US"/>
        </w:rPr>
        <w:t>B. melitensis</w:t>
      </w:r>
      <w:r w:rsidRPr="00856468">
        <w:rPr>
          <w:lang w:bidi="en-US"/>
        </w:rPr>
        <w:t xml:space="preserve"> 16M (Ref.) indicating number of SNP variations in the individual isolates. </w:t>
      </w:r>
    </w:p>
    <w:p w14:paraId="06F4400F" w14:textId="77777777" w:rsidR="00ED6A04" w:rsidRDefault="00ED6A04"/>
    <w:sectPr w:rsidR="00ED6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70"/>
    <w:rsid w:val="000E7FAE"/>
    <w:rsid w:val="00492E70"/>
    <w:rsid w:val="00856468"/>
    <w:rsid w:val="00A64595"/>
    <w:rsid w:val="00CB425F"/>
    <w:rsid w:val="00ED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53C8D2-FC1B-48A1-B9B3-4F811CA0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93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3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 Ayoub</dc:creator>
  <cp:keywords/>
  <dc:description/>
  <cp:lastModifiedBy>Haris Ayoub</cp:lastModifiedBy>
  <cp:revision>2</cp:revision>
  <dcterms:created xsi:type="dcterms:W3CDTF">2024-07-29T06:59:00Z</dcterms:created>
  <dcterms:modified xsi:type="dcterms:W3CDTF">2024-07-29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b9478ab35daed473a2c85ce4f3bd719610e59940ed6c30b92e2bf6aa1e523b</vt:lpwstr>
  </property>
</Properties>
</file>